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BEA08" w14:textId="73CF796F" w:rsidR="00E931A0" w:rsidRPr="002C2528" w:rsidRDefault="00E931A0" w:rsidP="00E931A0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665283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  <w:r w:rsidR="00FD0619">
        <w:rPr>
          <w:rFonts w:ascii="Times New Roman" w:hAnsi="Times New Roman" w:cs="Times New Roman"/>
          <w:b/>
          <w:bCs/>
          <w:sz w:val="36"/>
          <w:szCs w:val="36"/>
        </w:rPr>
        <w:t>-S3</w:t>
      </w:r>
    </w:p>
    <w:p w14:paraId="1AA35CDD" w14:textId="77B44650" w:rsidR="00E931A0" w:rsidRPr="005B42F8" w:rsidRDefault="00E931A0" w:rsidP="00E931A0">
      <w:pPr>
        <w:spacing w:line="360" w:lineRule="auto"/>
        <w:jc w:val="left"/>
        <w:rPr>
          <w:rFonts w:ascii="Times New Roman" w:eastAsia="黑体" w:hAnsi="Times New Roman" w:cs="Times New Roman"/>
          <w:b/>
          <w:bCs/>
          <w:color w:val="000000" w:themeColor="text1"/>
          <w:sz w:val="18"/>
          <w:szCs w:val="18"/>
        </w:rPr>
      </w:pPr>
      <w:r>
        <w:rPr>
          <w:rFonts w:ascii="Times New Roman" w:eastAsia="黑体" w:hAnsi="Times New Roman" w:cs="Times New Roman"/>
          <w:b/>
          <w:bCs/>
          <w:color w:val="000000" w:themeColor="text1"/>
          <w:sz w:val="18"/>
          <w:szCs w:val="18"/>
        </w:rPr>
        <w:t>S</w:t>
      </w:r>
      <w:r w:rsidRPr="005B42F8">
        <w:rPr>
          <w:rFonts w:ascii="Times New Roman" w:eastAsia="黑体" w:hAnsi="Times New Roman" w:cs="Times New Roman"/>
          <w:b/>
          <w:bCs/>
          <w:color w:val="000000" w:themeColor="text1"/>
          <w:sz w:val="18"/>
          <w:szCs w:val="18"/>
        </w:rPr>
        <w:t>3</w:t>
      </w:r>
      <w:r>
        <w:rPr>
          <w:rFonts w:ascii="Times New Roman" w:eastAsia="黑体" w:hAnsi="Times New Roman" w:cs="Times New Roman"/>
          <w:b/>
          <w:bCs/>
          <w:color w:val="000000" w:themeColor="text1"/>
          <w:sz w:val="18"/>
          <w:szCs w:val="18"/>
        </w:rPr>
        <w:t xml:space="preserve"> Table</w:t>
      </w:r>
      <w:r w:rsidRPr="005B42F8">
        <w:rPr>
          <w:rFonts w:ascii="Times New Roman" w:eastAsia="黑体" w:hAnsi="Times New Roman" w:cs="Times New Roman"/>
          <w:b/>
          <w:bCs/>
          <w:color w:val="000000" w:themeColor="text1"/>
          <w:sz w:val="18"/>
          <w:szCs w:val="18"/>
        </w:rPr>
        <w:t>. Decomposition of spatial Dubin model with replacement of core explanatory variables</w:t>
      </w:r>
    </w:p>
    <w:tbl>
      <w:tblPr>
        <w:tblW w:w="7620" w:type="dxa"/>
        <w:tblLook w:val="04A0" w:firstRow="1" w:lastRow="0" w:firstColumn="1" w:lastColumn="0" w:noHBand="0" w:noVBand="1"/>
      </w:tblPr>
      <w:tblGrid>
        <w:gridCol w:w="1020"/>
        <w:gridCol w:w="1020"/>
        <w:gridCol w:w="1140"/>
        <w:gridCol w:w="1020"/>
        <w:gridCol w:w="1140"/>
        <w:gridCol w:w="1140"/>
        <w:gridCol w:w="1140"/>
      </w:tblGrid>
      <w:tr w:rsidR="00E931A0" w:rsidRPr="005B42F8" w14:paraId="09E7259E" w14:textId="77777777" w:rsidTr="002C2528">
        <w:trPr>
          <w:trHeight w:val="285"/>
        </w:trPr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740BA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variable</w:t>
            </w:r>
          </w:p>
        </w:tc>
        <w:tc>
          <w:tcPr>
            <w:tcW w:w="31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B0A62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djacency matrix</w:t>
            </w:r>
          </w:p>
        </w:tc>
        <w:tc>
          <w:tcPr>
            <w:tcW w:w="34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C0A157C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nverse distance matrix</w:t>
            </w:r>
          </w:p>
        </w:tc>
      </w:tr>
      <w:tr w:rsidR="00E931A0" w:rsidRPr="005B42F8" w14:paraId="39EA9BB5" w14:textId="77777777" w:rsidTr="002C2528">
        <w:trPr>
          <w:trHeight w:val="458"/>
        </w:trPr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9AE3A3" w14:textId="77777777" w:rsidR="00E931A0" w:rsidRPr="005B42F8" w:rsidRDefault="00E931A0" w:rsidP="002C25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B9165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1) Direct effec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5BDD7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2) Indirect effec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09507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3)Total effec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22907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4) Direct effec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CB234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5) Indirect effec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C0D6BBA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6)Total effect</w:t>
            </w:r>
          </w:p>
        </w:tc>
      </w:tr>
      <w:tr w:rsidR="00E931A0" w:rsidRPr="005B42F8" w14:paraId="770BF88B" w14:textId="77777777" w:rsidTr="002C2528">
        <w:trPr>
          <w:trHeight w:val="285"/>
        </w:trPr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4401F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Innova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CEF81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51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7D06A5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93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4DF88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44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013FC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57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B917F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74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09A500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31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E931A0" w:rsidRPr="005B42F8" w14:paraId="24260B99" w14:textId="77777777" w:rsidTr="002C2528">
        <w:trPr>
          <w:trHeight w:val="285"/>
        </w:trPr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ADCF7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BBBEF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5.47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58F3F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5.39)</w:t>
            </w: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55268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7.87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736A0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6.10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75F9C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2.87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1BA217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3.50)</w:t>
            </w:r>
          </w:p>
        </w:tc>
      </w:tr>
      <w:tr w:rsidR="00E931A0" w:rsidRPr="005B42F8" w14:paraId="6D732702" w14:textId="77777777" w:rsidTr="002C2528">
        <w:trPr>
          <w:trHeight w:val="285"/>
        </w:trPr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7ABBF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ptech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49CF2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32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5D299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12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CF399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44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A2161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34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F5630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38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6A4203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72</w:t>
            </w:r>
          </w:p>
        </w:tc>
      </w:tr>
      <w:tr w:rsidR="00E931A0" w:rsidRPr="005B42F8" w14:paraId="23219829" w14:textId="77777777" w:rsidTr="002C2528">
        <w:trPr>
          <w:trHeight w:val="285"/>
        </w:trPr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C6139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ABE51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5.37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417F2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1.03)</w:t>
            </w: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775C1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3.56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D5AF5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5.52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74DEF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0.53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259714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1.01)</w:t>
            </w:r>
          </w:p>
        </w:tc>
      </w:tr>
      <w:tr w:rsidR="00E931A0" w:rsidRPr="005B42F8" w14:paraId="593BFED0" w14:textId="77777777" w:rsidTr="002C2528">
        <w:trPr>
          <w:trHeight w:val="285"/>
        </w:trPr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711B8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popu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F9BDC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18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AFC7F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21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5691B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03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E09E5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08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E9545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99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F1544E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91</w:t>
            </w:r>
          </w:p>
        </w:tc>
      </w:tr>
      <w:tr w:rsidR="00E931A0" w:rsidRPr="005B42F8" w14:paraId="1706A22C" w14:textId="77777777" w:rsidTr="002C2528">
        <w:trPr>
          <w:trHeight w:val="285"/>
        </w:trPr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B6087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31B9E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0.84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770EA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2.87)</w:t>
            </w: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385CA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2.34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08CD9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0.36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81AFA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1.08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2FC0DC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1.05)</w:t>
            </w:r>
          </w:p>
        </w:tc>
      </w:tr>
      <w:tr w:rsidR="00E931A0" w:rsidRPr="005B42F8" w14:paraId="156C8DCA" w14:textId="77777777" w:rsidTr="002C2528">
        <w:trPr>
          <w:trHeight w:val="285"/>
        </w:trPr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83B30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edu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38C09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28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008D2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14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F01B6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42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1570C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27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5161E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58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5E3D90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31</w:t>
            </w:r>
          </w:p>
        </w:tc>
      </w:tr>
      <w:tr w:rsidR="00E931A0" w:rsidRPr="005B42F8" w14:paraId="392075F8" w14:textId="77777777" w:rsidTr="002C2528">
        <w:trPr>
          <w:trHeight w:val="285"/>
        </w:trPr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83502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6512A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3.24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47E04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90)</w:t>
            </w: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348E9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2.24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0EAFC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3.08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3A54F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0.57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D9806C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0.30)</w:t>
            </w:r>
          </w:p>
        </w:tc>
      </w:tr>
      <w:tr w:rsidR="00E931A0" w:rsidRPr="005B42F8" w14:paraId="7B235A3A" w14:textId="77777777" w:rsidTr="002C2528">
        <w:trPr>
          <w:trHeight w:val="285"/>
        </w:trPr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A708E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road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CB9AD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11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BDD43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17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4551E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28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235FF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10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E1FCC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62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26BCBC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73</w:t>
            </w:r>
          </w:p>
        </w:tc>
      </w:tr>
      <w:tr w:rsidR="00E931A0" w:rsidRPr="005B42F8" w14:paraId="35146710" w14:textId="77777777" w:rsidTr="002C2528">
        <w:trPr>
          <w:trHeight w:val="285"/>
        </w:trPr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94C6C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58DB3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1.92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9C3ED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1.69)</w:t>
            </w: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E21E8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2.59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78DB6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1.89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43D15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1.32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1830C9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1.55)</w:t>
            </w:r>
          </w:p>
        </w:tc>
      </w:tr>
      <w:tr w:rsidR="00E931A0" w:rsidRPr="005B42F8" w14:paraId="5820CBA2" w14:textId="77777777" w:rsidTr="002C2528">
        <w:trPr>
          <w:trHeight w:val="285"/>
        </w:trPr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294B2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open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F603B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03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BA308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15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A3D74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18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452EC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01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E0206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104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80754D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105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E931A0" w:rsidRPr="005B42F8" w14:paraId="2692D213" w14:textId="77777777" w:rsidTr="002C2528">
        <w:trPr>
          <w:trHeight w:val="285"/>
        </w:trPr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0FCAF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AC8EC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0.80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AEF9C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2.51)</w:t>
            </w: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70067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2.60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722E4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0.38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27CDE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2.63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4D03AC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2.64)</w:t>
            </w:r>
          </w:p>
        </w:tc>
      </w:tr>
      <w:tr w:rsidR="00E931A0" w:rsidRPr="005B42F8" w14:paraId="3D6B4D31" w14:textId="77777777" w:rsidTr="002C2528">
        <w:trPr>
          <w:trHeight w:val="285"/>
        </w:trPr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1EEA7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pgdp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D6F03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738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8809C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62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AB531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675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5EE71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828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9567E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673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E7F9E9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155</w:t>
            </w:r>
          </w:p>
        </w:tc>
      </w:tr>
      <w:tr w:rsidR="00E931A0" w:rsidRPr="005B42F8" w14:paraId="24ABB9E7" w14:textId="77777777" w:rsidTr="002C2528">
        <w:trPr>
          <w:trHeight w:val="285"/>
        </w:trPr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D19DB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5C438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5.86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57422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24)</w:t>
            </w: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50362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2.58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FA7EE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6.59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A53C9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54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BD4FD1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0.13)</w:t>
            </w:r>
          </w:p>
        </w:tc>
      </w:tr>
      <w:tr w:rsidR="00E931A0" w:rsidRPr="005B42F8" w14:paraId="261D9BCF" w14:textId="77777777" w:rsidTr="002C2528">
        <w:trPr>
          <w:trHeight w:val="285"/>
        </w:trPr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79680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ind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5A690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09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391BE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02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AFF0B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93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6F460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26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A0D99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56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4870D5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31</w:t>
            </w:r>
          </w:p>
        </w:tc>
      </w:tr>
      <w:tr w:rsidR="00E931A0" w:rsidRPr="005B42F8" w14:paraId="5138CA43" w14:textId="77777777" w:rsidTr="002C2528">
        <w:trPr>
          <w:trHeight w:val="285"/>
        </w:trPr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F1490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4B346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0.19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E71E6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2.19)</w:t>
            </w: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46CDA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1.96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0E167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0.54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41027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58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3C5294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52)</w:t>
            </w:r>
          </w:p>
        </w:tc>
      </w:tr>
      <w:tr w:rsidR="00E931A0" w:rsidRPr="005B42F8" w14:paraId="43F466B8" w14:textId="77777777" w:rsidTr="002C2528">
        <w:trPr>
          <w:trHeight w:val="285"/>
        </w:trPr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445A8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gov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1054A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146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4B7C2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6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A5914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14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838AB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121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2E140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607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C801A7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486</w:t>
            </w:r>
          </w:p>
        </w:tc>
      </w:tr>
      <w:tr w:rsidR="00E931A0" w:rsidRPr="005B42F8" w14:paraId="016284EA" w14:textId="77777777" w:rsidTr="002C2528">
        <w:trPr>
          <w:trHeight w:val="285"/>
        </w:trPr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56ED9" w14:textId="77777777" w:rsidR="00E931A0" w:rsidRPr="005B42F8" w:rsidRDefault="00E931A0" w:rsidP="002C2528">
            <w:pPr>
              <w:widowControl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A31AE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1.34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0B88D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68)</w:t>
            </w: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4D8FB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06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4F445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1.11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BC1CD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44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B69AEF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35)</w:t>
            </w:r>
          </w:p>
        </w:tc>
      </w:tr>
    </w:tbl>
    <w:p w14:paraId="2E07C6F1" w14:textId="77777777" w:rsidR="00E931A0" w:rsidRDefault="00E931A0"/>
    <w:sectPr w:rsidR="00E931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359F3C" w14:textId="77777777" w:rsidR="007E04CA" w:rsidRDefault="007E04CA" w:rsidP="00E931A0">
      <w:r>
        <w:separator/>
      </w:r>
    </w:p>
  </w:endnote>
  <w:endnote w:type="continuationSeparator" w:id="0">
    <w:p w14:paraId="2DB2D37E" w14:textId="77777777" w:rsidR="007E04CA" w:rsidRDefault="007E04CA" w:rsidP="00E931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14009C" w14:textId="77777777" w:rsidR="007E04CA" w:rsidRDefault="007E04CA" w:rsidP="00E931A0">
      <w:r>
        <w:separator/>
      </w:r>
    </w:p>
  </w:footnote>
  <w:footnote w:type="continuationSeparator" w:id="0">
    <w:p w14:paraId="78FD9E47" w14:textId="77777777" w:rsidR="007E04CA" w:rsidRDefault="007E04CA" w:rsidP="00E931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EF1"/>
    <w:rsid w:val="005558C9"/>
    <w:rsid w:val="007E04CA"/>
    <w:rsid w:val="00BA7375"/>
    <w:rsid w:val="00DA1EF1"/>
    <w:rsid w:val="00DA433E"/>
    <w:rsid w:val="00E931A0"/>
    <w:rsid w:val="00FD0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356AAC"/>
  <w15:chartTrackingRefBased/>
  <w15:docId w15:val="{39A0AD61-66A9-40A1-A2C1-7826D13FF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31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31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31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31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来贺 任</dc:creator>
  <cp:keywords/>
  <dc:description/>
  <cp:lastModifiedBy>来贺 任</cp:lastModifiedBy>
  <cp:revision>3</cp:revision>
  <dcterms:created xsi:type="dcterms:W3CDTF">2023-11-23T11:40:00Z</dcterms:created>
  <dcterms:modified xsi:type="dcterms:W3CDTF">2023-11-24T03:22:00Z</dcterms:modified>
</cp:coreProperties>
</file>